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A5B" w:rsidRPr="00126A5B" w:rsidRDefault="00126A5B" w:rsidP="00126A5B">
      <w:pPr>
        <w:spacing w:line="480" w:lineRule="auto"/>
        <w:rPr>
          <w:rFonts w:ascii="Times New Roman" w:hAnsi="Times New Roman" w:cs="Times New Roman"/>
          <w:b/>
          <w:bCs/>
          <w:sz w:val="36"/>
        </w:rPr>
      </w:pPr>
      <w:r w:rsidRPr="00126A5B">
        <w:rPr>
          <w:rFonts w:ascii="Times New Roman" w:hAnsi="Times New Roman" w:cs="Times New Roman"/>
          <w:b/>
          <w:bCs/>
          <w:sz w:val="36"/>
        </w:rPr>
        <w:t>Supplement</w:t>
      </w:r>
    </w:p>
    <w:p w:rsidR="00264AFD" w:rsidRDefault="00126A5B" w:rsidP="00365EA6">
      <w:pPr>
        <w:widowControl/>
        <w:spacing w:line="480" w:lineRule="auto"/>
        <w:jc w:val="left"/>
        <w:rPr>
          <w:rFonts w:ascii="Times New Roman" w:hAnsi="Times New Roman"/>
          <w:b/>
          <w:sz w:val="16"/>
          <w:szCs w:val="20"/>
        </w:rPr>
      </w:pPr>
      <w:r>
        <w:rPr>
          <w:rFonts w:ascii="Times New Roman" w:hAnsi="Times New Roman" w:cs="Times New Roman"/>
          <w:b/>
          <w:bCs/>
          <w:sz w:val="28"/>
        </w:rPr>
        <w:br w:type="page"/>
      </w:r>
    </w:p>
    <w:p w:rsidR="00292AD1" w:rsidRPr="00796FBE" w:rsidRDefault="00177E3B" w:rsidP="00126A5B">
      <w:pPr>
        <w:spacing w:line="480" w:lineRule="auto"/>
        <w:rPr>
          <w:rFonts w:ascii="Times New Roman" w:hAnsi="Times New Roman" w:cs="Times New Roman"/>
          <w:b/>
          <w:bCs/>
          <w:sz w:val="20"/>
        </w:rPr>
      </w:pPr>
      <w:r w:rsidRPr="00796FBE">
        <w:rPr>
          <w:rFonts w:ascii="Times New Roman" w:hAnsi="Times New Roman" w:cs="Times New Roman"/>
          <w:b/>
          <w:bCs/>
          <w:sz w:val="20"/>
        </w:rPr>
        <w:lastRenderedPageBreak/>
        <w:t xml:space="preserve">Table </w:t>
      </w:r>
      <w:r w:rsidR="00316F5B" w:rsidRPr="00796FBE">
        <w:rPr>
          <w:rFonts w:ascii="Times New Roman" w:hAnsi="Times New Roman" w:cs="Times New Roman"/>
          <w:b/>
          <w:bCs/>
          <w:sz w:val="20"/>
        </w:rPr>
        <w:t>S</w:t>
      </w:r>
      <w:r w:rsidRPr="00796FBE">
        <w:rPr>
          <w:rFonts w:ascii="Times New Roman" w:hAnsi="Times New Roman" w:cs="Times New Roman"/>
          <w:b/>
          <w:bCs/>
          <w:sz w:val="20"/>
        </w:rPr>
        <w:t xml:space="preserve">1. </w:t>
      </w:r>
      <w:r w:rsidR="005B7926" w:rsidRPr="00796FBE">
        <w:rPr>
          <w:rFonts w:ascii="Times New Roman" w:hAnsi="Times New Roman" w:cs="Times New Roman"/>
          <w:b/>
          <w:bCs/>
          <w:sz w:val="20"/>
        </w:rPr>
        <w:t xml:space="preserve">PI3K/AKT/mTOR pathway genes list </w:t>
      </w:r>
    </w:p>
    <w:tbl>
      <w:tblPr>
        <w:tblW w:w="82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0"/>
        <w:gridCol w:w="1013"/>
        <w:gridCol w:w="1013"/>
        <w:gridCol w:w="964"/>
        <w:gridCol w:w="1045"/>
        <w:gridCol w:w="1181"/>
        <w:gridCol w:w="1113"/>
        <w:gridCol w:w="1013"/>
      </w:tblGrid>
      <w:tr w:rsidR="005B7926" w:rsidRPr="00796FBE" w:rsidTr="00796FBE">
        <w:trPr>
          <w:trHeight w:val="403"/>
        </w:trPr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AKT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AKT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AKT3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MTOR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RICTOR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RPTOR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TSC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TSC2</w:t>
            </w:r>
          </w:p>
        </w:tc>
      </w:tr>
      <w:tr w:rsidR="005B7926" w:rsidRPr="00796FBE" w:rsidTr="00796FBE">
        <w:trPr>
          <w:trHeight w:val="481"/>
        </w:trPr>
        <w:tc>
          <w:tcPr>
            <w:tcW w:w="8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STK11</w:t>
            </w:r>
          </w:p>
        </w:tc>
        <w:tc>
          <w:tcPr>
            <w:tcW w:w="10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IK3CA</w:t>
            </w:r>
          </w:p>
        </w:tc>
        <w:tc>
          <w:tcPr>
            <w:tcW w:w="10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IK3CG</w:t>
            </w:r>
          </w:p>
        </w:tc>
        <w:tc>
          <w:tcPr>
            <w:tcW w:w="9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IK3C3</w:t>
            </w:r>
          </w:p>
        </w:tc>
        <w:tc>
          <w:tcPr>
            <w:tcW w:w="10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IK3R2</w:t>
            </w:r>
          </w:p>
        </w:tc>
        <w:tc>
          <w:tcPr>
            <w:tcW w:w="11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IK3C2B</w:t>
            </w:r>
          </w:p>
        </w:tc>
        <w:tc>
          <w:tcPr>
            <w:tcW w:w="11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IK3CB</w:t>
            </w:r>
          </w:p>
        </w:tc>
        <w:tc>
          <w:tcPr>
            <w:tcW w:w="10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IK3CD</w:t>
            </w:r>
          </w:p>
        </w:tc>
      </w:tr>
      <w:tr w:rsidR="005B7926" w:rsidRPr="00796FBE" w:rsidTr="005B7926">
        <w:trPr>
          <w:trHeight w:val="272"/>
        </w:trPr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TEN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PIK3R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796FBE">
              <w:rPr>
                <w:rFonts w:ascii="Times New Roman" w:hAnsi="Times New Roman" w:cs="Times New Roman"/>
                <w:bCs/>
                <w:sz w:val="18"/>
              </w:rPr>
              <w:t>VHL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0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5B7926" w:rsidRPr="00796FBE" w:rsidRDefault="005B792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</w:tbl>
    <w:p w:rsidR="00846F35" w:rsidRPr="00997DD1" w:rsidRDefault="00846F35" w:rsidP="00126A5B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</w:p>
    <w:p w:rsidR="00BF522E" w:rsidRDefault="00846F35" w:rsidP="00126A5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br w:type="page"/>
      </w:r>
    </w:p>
    <w:p w:rsidR="00D67E5E" w:rsidRPr="00796FBE" w:rsidRDefault="00316F5B" w:rsidP="00126A5B">
      <w:pPr>
        <w:spacing w:line="480" w:lineRule="auto"/>
        <w:rPr>
          <w:rFonts w:ascii="Times New Roman" w:hAnsi="Times New Roman" w:cs="Times New Roman"/>
          <w:b/>
          <w:bCs/>
          <w:sz w:val="20"/>
        </w:rPr>
      </w:pPr>
      <w:r w:rsidRPr="00796FBE">
        <w:rPr>
          <w:rFonts w:ascii="Times New Roman" w:hAnsi="Times New Roman" w:cs="Times New Roman"/>
          <w:b/>
          <w:bCs/>
          <w:sz w:val="20"/>
        </w:rPr>
        <w:lastRenderedPageBreak/>
        <w:t>Table</w:t>
      </w:r>
      <w:r w:rsidR="00743156" w:rsidRPr="00796FBE">
        <w:rPr>
          <w:rFonts w:ascii="Times New Roman" w:hAnsi="Times New Roman" w:cs="Times New Roman"/>
          <w:b/>
          <w:bCs/>
          <w:sz w:val="20"/>
        </w:rPr>
        <w:t xml:space="preserve"> </w:t>
      </w:r>
      <w:r w:rsidRPr="00796FBE">
        <w:rPr>
          <w:rFonts w:ascii="Times New Roman" w:hAnsi="Times New Roman" w:cs="Times New Roman"/>
          <w:b/>
          <w:bCs/>
          <w:sz w:val="20"/>
        </w:rPr>
        <w:t>S2</w:t>
      </w:r>
      <w:r w:rsidR="007E46D5" w:rsidRPr="00796FBE">
        <w:rPr>
          <w:rFonts w:ascii="Times New Roman" w:hAnsi="Times New Roman" w:cs="Times New Roman"/>
          <w:b/>
          <w:bCs/>
          <w:sz w:val="20"/>
        </w:rPr>
        <w:t xml:space="preserve">. </w:t>
      </w:r>
      <w:r w:rsidR="00743156" w:rsidRPr="00796FBE">
        <w:rPr>
          <w:rFonts w:ascii="Times New Roman" w:hAnsi="Times New Roman" w:cs="Times New Roman"/>
          <w:b/>
          <w:bCs/>
          <w:sz w:val="20"/>
        </w:rPr>
        <w:t>Inclusion and exclusion criteria</w:t>
      </w:r>
    </w:p>
    <w:tbl>
      <w:tblPr>
        <w:tblW w:w="82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7"/>
        <w:gridCol w:w="2694"/>
        <w:gridCol w:w="425"/>
        <w:gridCol w:w="4536"/>
      </w:tblGrid>
      <w:tr w:rsidR="007E46D5" w:rsidRPr="00796FBE" w:rsidTr="00056F43">
        <w:trPr>
          <w:trHeight w:hRule="exact" w:val="565"/>
        </w:trPr>
        <w:tc>
          <w:tcPr>
            <w:tcW w:w="32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7E46D5" w:rsidRPr="00796FBE" w:rsidRDefault="00743156" w:rsidP="00126A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/>
                <w:bCs/>
                <w:sz w:val="16"/>
              </w:rPr>
              <w:t>Inclusion</w:t>
            </w:r>
            <w:r w:rsidRPr="00796FBE">
              <w:rPr>
                <w:rFonts w:ascii="Times New Roman" w:hAnsi="Times New Roman" w:cs="Times New Roman"/>
                <w:b/>
                <w:bCs/>
                <w:sz w:val="16"/>
              </w:rPr>
              <w:t xml:space="preserve"> Criteria</w:t>
            </w:r>
          </w:p>
        </w:tc>
        <w:tc>
          <w:tcPr>
            <w:tcW w:w="49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7E46D5" w:rsidRPr="00796FBE" w:rsidRDefault="007E46D5" w:rsidP="00126A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</w:tr>
      <w:tr w:rsidR="003D3A68" w:rsidRPr="00796FBE" w:rsidTr="00796FBE">
        <w:trPr>
          <w:trHeight w:hRule="exact" w:val="545"/>
        </w:trPr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3D3A68" w:rsidRPr="00796FBE" w:rsidRDefault="003D3A68" w:rsidP="00BA1140">
            <w:pPr>
              <w:rPr>
                <w:rFonts w:ascii="Times New Roman" w:hAnsi="Times New Roman" w:cs="Times New Roman"/>
                <w:bCs/>
                <w:i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i/>
                <w:sz w:val="16"/>
              </w:rPr>
              <w:t>I</w:t>
            </w:r>
          </w:p>
        </w:tc>
        <w:tc>
          <w:tcPr>
            <w:tcW w:w="765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</w:rPr>
              <w:t>R</w:t>
            </w:r>
            <w:r w:rsidRPr="00796FBE">
              <w:rPr>
                <w:rFonts w:ascii="Times New Roman" w:hAnsi="Times New Roman" w:cs="Times New Roman" w:hint="eastAsia"/>
                <w:bCs/>
                <w:sz w:val="16"/>
              </w:rPr>
              <w:t xml:space="preserve">efractory </w:t>
            </w:r>
            <w:r w:rsidRPr="00796FBE">
              <w:rPr>
                <w:rFonts w:ascii="Times New Roman" w:hAnsi="Times New Roman" w:cs="Times New Roman"/>
                <w:bCs/>
                <w:sz w:val="16"/>
              </w:rPr>
              <w:t>breast cancer patients progressed after systemic chemotherapy for metastatic disease.</w:t>
            </w:r>
          </w:p>
        </w:tc>
      </w:tr>
      <w:tr w:rsidR="003D3A68" w:rsidRPr="00796FBE" w:rsidTr="00796FBE">
        <w:trPr>
          <w:trHeight w:hRule="exact" w:val="12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i/>
                <w:sz w:val="16"/>
              </w:rPr>
              <w:t>II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</w:rPr>
              <w:t xml:space="preserve">Received molecular screening using NGS with the aim of guiding treatment after confirmed disease progression </w:t>
            </w:r>
            <w:r w:rsidRPr="00796FBE">
              <w:rPr>
                <w:rFonts w:ascii="Times New Roman" w:hAnsi="Times New Roman"/>
                <w:sz w:val="16"/>
              </w:rPr>
              <w:t>between July 7, 2015 and October 30, 2017.</w:t>
            </w:r>
          </w:p>
        </w:tc>
      </w:tr>
      <w:tr w:rsidR="003D3A68" w:rsidRPr="00796FBE" w:rsidTr="00796FBE">
        <w:trPr>
          <w:trHeight w:hRule="exact" w:val="50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i/>
                <w:sz w:val="16"/>
              </w:rPr>
              <w:t>III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</w:rPr>
              <w:t>A</w:t>
            </w:r>
            <w:r w:rsidRPr="00796FBE">
              <w:rPr>
                <w:rFonts w:ascii="Times New Roman" w:hAnsi="Times New Roman" w:cs="Times New Roman" w:hint="eastAsia"/>
                <w:bCs/>
                <w:sz w:val="16"/>
              </w:rPr>
              <w:t xml:space="preserve">t </w:t>
            </w:r>
            <w:r w:rsidRPr="00796FBE">
              <w:rPr>
                <w:rFonts w:ascii="Times New Roman" w:hAnsi="Times New Roman" w:cs="Times New Roman"/>
                <w:bCs/>
                <w:sz w:val="16"/>
              </w:rPr>
              <w:t xml:space="preserve">least one gene mutation which could result in </w:t>
            </w:r>
            <w:r w:rsidRPr="00796FBE">
              <w:rPr>
                <w:rFonts w:ascii="Times New Roman" w:hAnsi="Times New Roman" w:cs="Times New Roman"/>
                <w:bCs/>
                <w:i/>
                <w:sz w:val="16"/>
              </w:rPr>
              <w:t>PI3K/AKT/mTOR</w:t>
            </w:r>
            <w:r w:rsidRPr="00796FBE">
              <w:rPr>
                <w:rFonts w:ascii="Times New Roman" w:hAnsi="Times New Roman" w:cs="Times New Roman"/>
                <w:bCs/>
                <w:sz w:val="16"/>
              </w:rPr>
              <w:t xml:space="preserve"> pathway activation.</w:t>
            </w:r>
          </w:p>
        </w:tc>
      </w:tr>
      <w:tr w:rsidR="003D3A68" w:rsidRPr="00796FBE" w:rsidTr="00796FBE">
        <w:trPr>
          <w:trHeight w:hRule="exact" w:val="67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i/>
                <w:sz w:val="16"/>
              </w:rPr>
              <w:t>IV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A68" w:rsidRPr="00796FBE" w:rsidRDefault="003D3A68" w:rsidP="00796FBE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sz w:val="16"/>
              </w:rPr>
              <w:t xml:space="preserve">Received </w:t>
            </w:r>
            <w:r w:rsidR="00796FBE">
              <w:rPr>
                <w:rFonts w:ascii="Times New Roman" w:hAnsi="Times New Roman" w:cs="Times New Roman" w:hint="eastAsia"/>
                <w:bCs/>
                <w:sz w:val="16"/>
              </w:rPr>
              <w:t>everolimus off</w:t>
            </w:r>
            <w:r w:rsidR="00796FBE">
              <w:rPr>
                <w:rFonts w:ascii="Times New Roman" w:hAnsi="Times New Roman" w:cs="Times New Roman"/>
                <w:bCs/>
                <w:sz w:val="16"/>
              </w:rPr>
              <w:t>-label</w:t>
            </w:r>
            <w:r w:rsidRPr="00796FBE">
              <w:rPr>
                <w:rFonts w:ascii="Times New Roman" w:hAnsi="Times New Roman" w:cs="Times New Roman" w:hint="eastAsia"/>
                <w:bCs/>
                <w:sz w:val="16"/>
              </w:rPr>
              <w:t xml:space="preserve"> treatment or conventional treatment after NGS test</w:t>
            </w:r>
            <w:r w:rsidRPr="00796FBE">
              <w:rPr>
                <w:rFonts w:ascii="Times New Roman" w:hAnsi="Times New Roman" w:cs="Times New Roman"/>
                <w:bCs/>
                <w:sz w:val="16"/>
              </w:rPr>
              <w:t>.</w:t>
            </w:r>
          </w:p>
        </w:tc>
      </w:tr>
      <w:tr w:rsidR="003D3A68" w:rsidRPr="00796FBE" w:rsidTr="00796FBE">
        <w:trPr>
          <w:trHeight w:hRule="exact" w:val="682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i/>
                <w:sz w:val="16"/>
              </w:rPr>
              <w:t>V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</w:rPr>
              <w:t>Patients with HER2 positive breast cancer should progressed after anti-HER2 therapy.</w:t>
            </w:r>
          </w:p>
        </w:tc>
      </w:tr>
      <w:tr w:rsidR="007E46D5" w:rsidRPr="00796FBE" w:rsidTr="00056F43">
        <w:trPr>
          <w:trHeight w:hRule="exact" w:val="589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7E46D5" w:rsidRPr="00796FBE" w:rsidRDefault="00743156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796FBE">
              <w:rPr>
                <w:rFonts w:ascii="Times New Roman" w:hAnsi="Times New Roman" w:cs="Times New Roman"/>
                <w:b/>
                <w:bCs/>
                <w:sz w:val="16"/>
              </w:rPr>
              <w:t>Exclusion Criteri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6D5" w:rsidRPr="00796FBE" w:rsidRDefault="007E46D5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</w:p>
        </w:tc>
      </w:tr>
      <w:tr w:rsidR="003D3A68" w:rsidRPr="00796FBE" w:rsidTr="003D3A68">
        <w:trPr>
          <w:trHeight w:hRule="exact" w:val="280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i/>
                <w:sz w:val="16"/>
              </w:rPr>
              <w:t>I</w:t>
            </w:r>
          </w:p>
        </w:tc>
        <w:tc>
          <w:tcPr>
            <w:tcW w:w="765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</w:rPr>
              <w:t>S</w:t>
            </w:r>
            <w:r w:rsidRPr="00796FBE">
              <w:rPr>
                <w:rFonts w:ascii="Times New Roman" w:hAnsi="Times New Roman" w:cs="Times New Roman" w:hint="eastAsia"/>
                <w:bCs/>
                <w:sz w:val="16"/>
              </w:rPr>
              <w:t xml:space="preserve">tandard </w:t>
            </w:r>
            <w:r w:rsidRPr="00796FBE">
              <w:rPr>
                <w:rFonts w:ascii="Times New Roman" w:hAnsi="Times New Roman" w:cs="Times New Roman"/>
                <w:bCs/>
                <w:sz w:val="16"/>
              </w:rPr>
              <w:t>everolimus treatment.</w:t>
            </w:r>
          </w:p>
        </w:tc>
      </w:tr>
      <w:tr w:rsidR="003D3A68" w:rsidRPr="00796FBE" w:rsidTr="00796FBE">
        <w:trPr>
          <w:trHeight w:hRule="exact" w:val="1131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i/>
                <w:sz w:val="16"/>
              </w:rPr>
              <w:t>II</w:t>
            </w:r>
          </w:p>
        </w:tc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3A68" w:rsidRPr="00796FBE" w:rsidRDefault="003D3A68" w:rsidP="00126A5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796FBE">
              <w:rPr>
                <w:rFonts w:ascii="Times New Roman" w:hAnsi="Times New Roman" w:cs="Times New Roman" w:hint="eastAsia"/>
                <w:bCs/>
                <w:sz w:val="16"/>
              </w:rPr>
              <w:t>Patients with HER2 positive breast cancer received treatment which did</w:t>
            </w:r>
            <w:r w:rsidRPr="00796FBE">
              <w:rPr>
                <w:rFonts w:ascii="Times New Roman" w:hAnsi="Times New Roman" w:cs="Times New Roman"/>
                <w:bCs/>
                <w:sz w:val="16"/>
              </w:rPr>
              <w:t xml:space="preserve"> not </w:t>
            </w:r>
            <w:r w:rsidRPr="00796FBE">
              <w:rPr>
                <w:rFonts w:ascii="Times New Roman" w:hAnsi="Times New Roman" w:cs="Times New Roman" w:hint="eastAsia"/>
                <w:bCs/>
                <w:sz w:val="16"/>
              </w:rPr>
              <w:t>combined with anti-HER2 therapy</w:t>
            </w:r>
            <w:r w:rsidRPr="00796FBE">
              <w:rPr>
                <w:rFonts w:ascii="Times New Roman" w:hAnsi="Times New Roman" w:cs="Times New Roman"/>
                <w:bCs/>
                <w:sz w:val="16"/>
              </w:rPr>
              <w:t xml:space="preserve"> or were treated with anti-HER2 monotherapy.</w:t>
            </w:r>
          </w:p>
        </w:tc>
      </w:tr>
    </w:tbl>
    <w:p w:rsidR="00934A43" w:rsidRPr="00BA1140" w:rsidRDefault="00BF522E" w:rsidP="00BA114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39633B" w:rsidRPr="00796FBE" w:rsidRDefault="00203B58" w:rsidP="00126A5B">
      <w:pPr>
        <w:spacing w:line="480" w:lineRule="auto"/>
        <w:rPr>
          <w:rFonts w:ascii="Times New Roman" w:hAnsi="Times New Roman" w:cs="Times New Roman"/>
          <w:b/>
          <w:bCs/>
          <w:sz w:val="20"/>
        </w:rPr>
      </w:pPr>
      <w:r w:rsidRPr="00796FBE">
        <w:rPr>
          <w:rFonts w:ascii="Times New Roman" w:hAnsi="Times New Roman" w:cs="Times New Roman" w:hint="eastAsia"/>
          <w:b/>
          <w:bCs/>
          <w:sz w:val="20"/>
        </w:rPr>
        <w:lastRenderedPageBreak/>
        <w:t>Table</w:t>
      </w:r>
      <w:r w:rsidRPr="00796FBE">
        <w:rPr>
          <w:rFonts w:ascii="Times New Roman" w:hAnsi="Times New Roman" w:cs="Times New Roman"/>
          <w:b/>
          <w:bCs/>
          <w:sz w:val="20"/>
        </w:rPr>
        <w:t xml:space="preserve"> </w:t>
      </w:r>
      <w:r w:rsidR="00BA1140" w:rsidRPr="00796FBE">
        <w:rPr>
          <w:rFonts w:ascii="Times New Roman" w:hAnsi="Times New Roman" w:cs="Times New Roman"/>
          <w:b/>
          <w:bCs/>
          <w:sz w:val="20"/>
        </w:rPr>
        <w:t>S3</w:t>
      </w:r>
      <w:r w:rsidRPr="00796FBE">
        <w:rPr>
          <w:rFonts w:ascii="Times New Roman" w:hAnsi="Times New Roman" w:cs="Times New Roman" w:hint="eastAsia"/>
          <w:b/>
          <w:bCs/>
          <w:sz w:val="20"/>
        </w:rPr>
        <w:t xml:space="preserve">. </w:t>
      </w:r>
      <w:r w:rsidR="0039633B" w:rsidRPr="00796FBE">
        <w:rPr>
          <w:rFonts w:ascii="Times New Roman" w:hAnsi="Times New Roman" w:cs="Times New Roman"/>
          <w:b/>
          <w:bCs/>
          <w:sz w:val="20"/>
        </w:rPr>
        <w:t>Treatment received by each patients in the everolimus group.</w:t>
      </w:r>
    </w:p>
    <w:tbl>
      <w:tblPr>
        <w:tblW w:w="8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0"/>
        <w:gridCol w:w="6260"/>
      </w:tblGrid>
      <w:tr w:rsidR="00BB1CD5" w:rsidRPr="00796FBE" w:rsidTr="00BB1CD5">
        <w:trPr>
          <w:trHeight w:val="225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ject ID</w:t>
            </w:r>
          </w:p>
        </w:tc>
        <w:tc>
          <w:tcPr>
            <w:tcW w:w="6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olimus Therapy Received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6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Trastuzumab + Vinorelbine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0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Albumin-bound paclitaxel + Oxaliplatin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0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Trastuzumab</w:t>
            </w:r>
          </w:p>
        </w:tc>
      </w:tr>
      <w:tr w:rsidR="00BB1CD5" w:rsidRPr="00796FBE" w:rsidTr="00BB1CD5">
        <w:trPr>
          <w:trHeight w:val="186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08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Vinorelbine + Trastuzumab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09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Vinorelbine +Trastuzumab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Vinorelbine + Trastuzumab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1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Vinorelbine + Trastuzumab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1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Letrozole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1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verolimus + Vinorelbine + Capecitabine 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1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verolimus + Vinorelbine + Trastuzumab 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2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Trastuzumab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2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Gemcitabine</w:t>
            </w:r>
          </w:p>
        </w:tc>
      </w:tr>
      <w:tr w:rsidR="00BB1CD5" w:rsidRPr="00796FBE" w:rsidTr="00BB1CD5">
        <w:trPr>
          <w:trHeight w:val="23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2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Lapatinib + Gemcitabine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2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verolimus 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2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verolimus + Paclitaxel + Trastuzumab 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2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verolimus + Docetaxel +Trastuzumab 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28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verolimus + Capecitabine 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29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Carboplatin</w:t>
            </w:r>
          </w:p>
        </w:tc>
      </w:tr>
      <w:tr w:rsidR="00BB1CD5" w:rsidRPr="00796FBE" w:rsidTr="00BB1CD5">
        <w:trPr>
          <w:trHeight w:val="225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03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1CD5" w:rsidRPr="00796FBE" w:rsidRDefault="00BB1CD5" w:rsidP="00BB1CD5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6FBE">
              <w:rPr>
                <w:rFonts w:ascii="Times New Roman" w:hAnsi="Times New Roman" w:cs="Times New Roman"/>
                <w:bCs/>
                <w:sz w:val="16"/>
                <w:szCs w:val="16"/>
              </w:rPr>
              <w:t>Everolimus + Toremifene</w:t>
            </w:r>
          </w:p>
        </w:tc>
      </w:tr>
    </w:tbl>
    <w:p w:rsidR="00D34606" w:rsidRDefault="00D34606" w:rsidP="00BB1CD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</w:rPr>
      </w:pPr>
    </w:p>
    <w:p w:rsidR="006C256A" w:rsidRPr="00796FBE" w:rsidRDefault="00D34606" w:rsidP="006C256A">
      <w:pPr>
        <w:spacing w:line="480" w:lineRule="auto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8"/>
        </w:rPr>
        <w:br w:type="page"/>
      </w:r>
      <w:r w:rsidR="006C256A" w:rsidRPr="00796FBE">
        <w:rPr>
          <w:rFonts w:ascii="Times New Roman" w:hAnsi="Times New Roman" w:cs="Times New Roman" w:hint="eastAsia"/>
          <w:b/>
          <w:bCs/>
          <w:sz w:val="20"/>
        </w:rPr>
        <w:lastRenderedPageBreak/>
        <w:t>Table</w:t>
      </w:r>
      <w:r w:rsidR="006C256A" w:rsidRPr="00796FBE">
        <w:rPr>
          <w:rFonts w:ascii="Times New Roman" w:hAnsi="Times New Roman" w:cs="Times New Roman"/>
          <w:b/>
          <w:bCs/>
          <w:sz w:val="20"/>
        </w:rPr>
        <w:t xml:space="preserve"> S</w:t>
      </w:r>
      <w:r w:rsidR="006C256A">
        <w:rPr>
          <w:rFonts w:ascii="Times New Roman" w:hAnsi="Times New Roman" w:cs="Times New Roman"/>
          <w:b/>
          <w:bCs/>
          <w:sz w:val="20"/>
        </w:rPr>
        <w:t>4</w:t>
      </w:r>
      <w:r w:rsidR="006C256A" w:rsidRPr="00796FBE">
        <w:rPr>
          <w:rFonts w:ascii="Times New Roman" w:hAnsi="Times New Roman" w:cs="Times New Roman" w:hint="eastAsia"/>
          <w:b/>
          <w:bCs/>
          <w:sz w:val="20"/>
        </w:rPr>
        <w:t xml:space="preserve">. </w:t>
      </w:r>
      <w:r w:rsidR="006C256A">
        <w:rPr>
          <w:rFonts w:ascii="Times New Roman" w:hAnsi="Times New Roman" w:cs="Times New Roman"/>
          <w:b/>
          <w:bCs/>
          <w:sz w:val="20"/>
        </w:rPr>
        <w:t xml:space="preserve">Mutations in </w:t>
      </w:r>
      <w:r w:rsidR="006C256A" w:rsidRPr="00D34606">
        <w:rPr>
          <w:rFonts w:ascii="Times New Roman" w:hAnsi="Times New Roman" w:cs="Times New Roman"/>
          <w:b/>
          <w:bCs/>
          <w:i/>
          <w:sz w:val="20"/>
        </w:rPr>
        <w:t>PI3K/AKT/mTOR</w:t>
      </w:r>
      <w:r w:rsidR="006C256A">
        <w:rPr>
          <w:rFonts w:ascii="Times New Roman" w:hAnsi="Times New Roman" w:cs="Times New Roman"/>
          <w:b/>
          <w:bCs/>
          <w:sz w:val="20"/>
        </w:rPr>
        <w:t xml:space="preserve"> pathway</w:t>
      </w:r>
      <w:r w:rsidR="006C256A" w:rsidRPr="00796FBE">
        <w:rPr>
          <w:rFonts w:ascii="Times New Roman" w:hAnsi="Times New Roman" w:cs="Times New Roman"/>
          <w:b/>
          <w:bCs/>
          <w:sz w:val="20"/>
        </w:rPr>
        <w:t>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688"/>
        <w:gridCol w:w="2142"/>
        <w:gridCol w:w="1985"/>
        <w:gridCol w:w="1559"/>
        <w:gridCol w:w="1922"/>
      </w:tblGrid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46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142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46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D3460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lecular </w:t>
            </w:r>
            <w:r w:rsidRPr="00D346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985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46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D3460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utation </w:t>
            </w:r>
            <w:r w:rsidRPr="00D346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1559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DNA change</w:t>
            </w:r>
          </w:p>
        </w:tc>
        <w:tc>
          <w:tcPr>
            <w:tcW w:w="1922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46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 acid change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2142" w:type="dxa"/>
          </w:tcPr>
          <w:p w:rsidR="006C256A" w:rsidRPr="00D34606" w:rsidRDefault="005A2D07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-</w:t>
            </w:r>
            <w:r w:rsidR="006C256A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C256A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15F51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15F51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2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-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TSC1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30T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C1697T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N1044Y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P566L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3</w:t>
            </w:r>
          </w:p>
        </w:tc>
        <w:tc>
          <w:tcPr>
            <w:tcW w:w="2142" w:type="dxa"/>
          </w:tcPr>
          <w:p w:rsidR="006C256A" w:rsidRPr="00642B52" w:rsidRDefault="005A2D07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1633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2176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2702T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E545K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E726K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C901F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4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-/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.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A1034C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N345T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5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NBC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6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NBC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7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IK3CB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MTOR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1438T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175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.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Q480*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E59K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8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-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HL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Loss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9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1633C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E545Q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0</w:t>
            </w:r>
          </w:p>
        </w:tc>
        <w:tc>
          <w:tcPr>
            <w:tcW w:w="2142" w:type="dxa"/>
          </w:tcPr>
          <w:p w:rsidR="006C256A" w:rsidRPr="00642B52" w:rsidRDefault="005A2D07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="006C256A"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C256A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MTOR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C3703T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R1235W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1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-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2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96EE3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3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NBC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TK11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Loss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4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-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TEN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AKT3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70C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615T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＞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  <w:r w:rsidRPr="00642B52">
              <w:t xml:space="preserve"> 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D24H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205Q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5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96EE3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6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96EE3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R1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1354_1355delins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.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Y452Vfs*28</w:t>
            </w:r>
          </w:p>
        </w:tc>
      </w:tr>
      <w:tr w:rsidR="006C256A" w:rsidRPr="00700207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7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NBC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.G1624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.E542K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8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96EE3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1635T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E545D</w:t>
            </w:r>
          </w:p>
        </w:tc>
      </w:tr>
      <w:tr w:rsidR="006C256A" w:rsidRPr="00700207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9</w:t>
            </w:r>
          </w:p>
        </w:tc>
        <w:tc>
          <w:tcPr>
            <w:tcW w:w="2142" w:type="dxa"/>
          </w:tcPr>
          <w:p w:rsidR="006C256A" w:rsidRPr="00642B52" w:rsidRDefault="005A2D07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.G1633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.E545K</w:t>
            </w:r>
          </w:p>
        </w:tc>
      </w:tr>
      <w:tr w:rsidR="006C256A" w:rsidRPr="00700207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0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96EE3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.G1624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.E542K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1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-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2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NBC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IK3C2B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TEN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1624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512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E542K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Amplification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Q171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3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-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AKT1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1633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E545K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Amplification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4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NBC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T1258C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C420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5</w:t>
            </w:r>
          </w:p>
        </w:tc>
        <w:tc>
          <w:tcPr>
            <w:tcW w:w="2142" w:type="dxa"/>
          </w:tcPr>
          <w:p w:rsidR="006C256A" w:rsidRPr="00642B52" w:rsidRDefault="005A2D07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="006C256A"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C256A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R1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373_374insCTG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I127*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6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AKT1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TSC2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c.G1633A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c.C4818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p.E545K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Loss</w:t>
            </w:r>
          </w:p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p.F1606L</w:t>
            </w:r>
          </w:p>
        </w:tc>
        <w:bookmarkStart w:id="0" w:name="_GoBack"/>
        <w:bookmarkEnd w:id="0"/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lastRenderedPageBreak/>
              <w:t>027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+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96EE3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1633A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E545K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9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NBC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G2702C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C901S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30</w:t>
            </w:r>
          </w:p>
        </w:tc>
        <w:tc>
          <w:tcPr>
            <w:tcW w:w="2142" w:type="dxa"/>
          </w:tcPr>
          <w:p w:rsidR="006C256A" w:rsidRPr="00642B52" w:rsidRDefault="005A2D07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31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K111E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31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R+</w:t>
            </w: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="00696EE3"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  <w:tr w:rsidR="006C256A" w:rsidTr="00FB771A">
        <w:tc>
          <w:tcPr>
            <w:tcW w:w="688" w:type="dxa"/>
          </w:tcPr>
          <w:p w:rsidR="006C256A" w:rsidRPr="00D34606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32</w:t>
            </w:r>
          </w:p>
        </w:tc>
        <w:tc>
          <w:tcPr>
            <w:tcW w:w="214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HR+/</w:t>
            </w: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ER2-</w:t>
            </w:r>
          </w:p>
        </w:tc>
        <w:tc>
          <w:tcPr>
            <w:tcW w:w="1985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c.A3140G</w:t>
            </w:r>
          </w:p>
        </w:tc>
        <w:tc>
          <w:tcPr>
            <w:tcW w:w="1922" w:type="dxa"/>
          </w:tcPr>
          <w:p w:rsidR="006C256A" w:rsidRPr="00642B52" w:rsidRDefault="006C256A" w:rsidP="00FB771A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2B52">
              <w:rPr>
                <w:rFonts w:ascii="Times New Roman" w:hAnsi="Times New Roman" w:cs="Times New Roman"/>
                <w:bCs/>
                <w:sz w:val="16"/>
                <w:szCs w:val="16"/>
              </w:rPr>
              <w:t>p.H1047R</w:t>
            </w:r>
          </w:p>
        </w:tc>
      </w:tr>
    </w:tbl>
    <w:p w:rsidR="006C256A" w:rsidRPr="00D34606" w:rsidRDefault="006C256A" w:rsidP="006C256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</w:rPr>
      </w:pPr>
    </w:p>
    <w:p w:rsidR="00D34606" w:rsidRDefault="00D34606">
      <w:pPr>
        <w:widowControl/>
        <w:jc w:val="left"/>
        <w:rPr>
          <w:rFonts w:ascii="Times New Roman" w:hAnsi="Times New Roman" w:cs="Times New Roman"/>
          <w:b/>
          <w:bCs/>
          <w:sz w:val="28"/>
        </w:rPr>
      </w:pPr>
    </w:p>
    <w:sectPr w:rsidR="00D34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36D" w:rsidRDefault="00F5636D" w:rsidP="00177E3B">
      <w:r>
        <w:separator/>
      </w:r>
    </w:p>
  </w:endnote>
  <w:endnote w:type="continuationSeparator" w:id="0">
    <w:p w:rsidR="00F5636D" w:rsidRDefault="00F5636D" w:rsidP="00177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36D" w:rsidRDefault="00F5636D" w:rsidP="00177E3B">
      <w:r>
        <w:separator/>
      </w:r>
    </w:p>
  </w:footnote>
  <w:footnote w:type="continuationSeparator" w:id="0">
    <w:p w:rsidR="00F5636D" w:rsidRDefault="00F5636D" w:rsidP="00177E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4A2066"/>
    <w:multiLevelType w:val="hybridMultilevel"/>
    <w:tmpl w:val="86F27198"/>
    <w:lvl w:ilvl="0" w:tplc="5DD2D7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A96"/>
    <w:rsid w:val="00056F43"/>
    <w:rsid w:val="0009665F"/>
    <w:rsid w:val="000D43BC"/>
    <w:rsid w:val="00126A5B"/>
    <w:rsid w:val="00133B64"/>
    <w:rsid w:val="00177E3B"/>
    <w:rsid w:val="00194A64"/>
    <w:rsid w:val="001955FA"/>
    <w:rsid w:val="001973C9"/>
    <w:rsid w:val="001D6417"/>
    <w:rsid w:val="001E547C"/>
    <w:rsid w:val="00203B58"/>
    <w:rsid w:val="002300F8"/>
    <w:rsid w:val="00232BB3"/>
    <w:rsid w:val="00241A58"/>
    <w:rsid w:val="00264AFD"/>
    <w:rsid w:val="00292AD1"/>
    <w:rsid w:val="002A49FA"/>
    <w:rsid w:val="002B4F6C"/>
    <w:rsid w:val="002D5BCA"/>
    <w:rsid w:val="00316F5B"/>
    <w:rsid w:val="00365EA6"/>
    <w:rsid w:val="0037094D"/>
    <w:rsid w:val="0039633B"/>
    <w:rsid w:val="003C321A"/>
    <w:rsid w:val="003D1948"/>
    <w:rsid w:val="003D3A68"/>
    <w:rsid w:val="00477854"/>
    <w:rsid w:val="004B33B1"/>
    <w:rsid w:val="004B469B"/>
    <w:rsid w:val="004D70AC"/>
    <w:rsid w:val="005414FB"/>
    <w:rsid w:val="00546CB4"/>
    <w:rsid w:val="00575FCE"/>
    <w:rsid w:val="00594B48"/>
    <w:rsid w:val="005A2D07"/>
    <w:rsid w:val="005B1A02"/>
    <w:rsid w:val="005B7926"/>
    <w:rsid w:val="005F608A"/>
    <w:rsid w:val="00630A7C"/>
    <w:rsid w:val="00634344"/>
    <w:rsid w:val="00642B52"/>
    <w:rsid w:val="0069106F"/>
    <w:rsid w:val="00696EE3"/>
    <w:rsid w:val="006C256A"/>
    <w:rsid w:val="006E4615"/>
    <w:rsid w:val="00700207"/>
    <w:rsid w:val="007111A0"/>
    <w:rsid w:val="00743156"/>
    <w:rsid w:val="00754DC6"/>
    <w:rsid w:val="00796FBE"/>
    <w:rsid w:val="007C5B01"/>
    <w:rsid w:val="007E46D5"/>
    <w:rsid w:val="007F56A0"/>
    <w:rsid w:val="00811364"/>
    <w:rsid w:val="008174A7"/>
    <w:rsid w:val="00846F35"/>
    <w:rsid w:val="008967AF"/>
    <w:rsid w:val="008A334F"/>
    <w:rsid w:val="008B0454"/>
    <w:rsid w:val="008E2FD3"/>
    <w:rsid w:val="008E382D"/>
    <w:rsid w:val="00934A43"/>
    <w:rsid w:val="00980E8D"/>
    <w:rsid w:val="00997DD1"/>
    <w:rsid w:val="009A2393"/>
    <w:rsid w:val="009F12D1"/>
    <w:rsid w:val="00A052D9"/>
    <w:rsid w:val="00A14A96"/>
    <w:rsid w:val="00A34B88"/>
    <w:rsid w:val="00A84C21"/>
    <w:rsid w:val="00AA18FE"/>
    <w:rsid w:val="00AB4377"/>
    <w:rsid w:val="00AB7B4F"/>
    <w:rsid w:val="00AD0B79"/>
    <w:rsid w:val="00AF6F5D"/>
    <w:rsid w:val="00B1046E"/>
    <w:rsid w:val="00B86D2C"/>
    <w:rsid w:val="00B9726C"/>
    <w:rsid w:val="00BA1140"/>
    <w:rsid w:val="00BB1CD5"/>
    <w:rsid w:val="00BF522E"/>
    <w:rsid w:val="00C005E1"/>
    <w:rsid w:val="00C15F51"/>
    <w:rsid w:val="00C55F14"/>
    <w:rsid w:val="00CD20B1"/>
    <w:rsid w:val="00D34606"/>
    <w:rsid w:val="00D61AE4"/>
    <w:rsid w:val="00D67E5E"/>
    <w:rsid w:val="00E01ABF"/>
    <w:rsid w:val="00E86EDD"/>
    <w:rsid w:val="00E901EF"/>
    <w:rsid w:val="00E977DF"/>
    <w:rsid w:val="00EA7CBC"/>
    <w:rsid w:val="00EC1AD6"/>
    <w:rsid w:val="00ED0ADC"/>
    <w:rsid w:val="00F54164"/>
    <w:rsid w:val="00F5636D"/>
    <w:rsid w:val="00F57A88"/>
    <w:rsid w:val="00FB1FE1"/>
    <w:rsid w:val="00FF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314DCF-29E2-4276-91F1-28E97772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7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7E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7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7E3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C55F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104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1046E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264AFD"/>
    <w:pPr>
      <w:jc w:val="left"/>
    </w:pPr>
    <w:rPr>
      <w:rFonts w:ascii="等线" w:eastAsia="等线" w:hAnsi="等线" w:cs="Times New Roman"/>
    </w:rPr>
  </w:style>
  <w:style w:type="character" w:customStyle="1" w:styleId="Char2">
    <w:name w:val="批注文字 Char"/>
    <w:basedOn w:val="a0"/>
    <w:link w:val="a7"/>
    <w:uiPriority w:val="99"/>
    <w:rsid w:val="00264AFD"/>
    <w:rPr>
      <w:rFonts w:ascii="等线" w:eastAsia="等线" w:hAnsi="等线" w:cs="Times New Roman"/>
    </w:rPr>
  </w:style>
  <w:style w:type="character" w:styleId="a8">
    <w:name w:val="Hyperlink"/>
    <w:basedOn w:val="a0"/>
    <w:uiPriority w:val="99"/>
    <w:unhideWhenUsed/>
    <w:rsid w:val="00264AFD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D346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6767B-7F7A-419A-B07D-D995BCDD4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国强</dc:creator>
  <cp:keywords/>
  <dc:description/>
  <cp:lastModifiedBy>张钰梓</cp:lastModifiedBy>
  <cp:revision>6</cp:revision>
  <cp:lastPrinted>2018-08-06T08:26:00Z</cp:lastPrinted>
  <dcterms:created xsi:type="dcterms:W3CDTF">2019-05-28T07:04:00Z</dcterms:created>
  <dcterms:modified xsi:type="dcterms:W3CDTF">2019-06-05T05:57:00Z</dcterms:modified>
</cp:coreProperties>
</file>